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268730</wp:posOffset>
                </wp:positionV>
                <wp:extent cx="7248525" cy="12150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8525" cy="12150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15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320"/>
                              <w:gridCol w:w="840"/>
                              <w:gridCol w:w="795"/>
                              <w:gridCol w:w="240"/>
                              <w:gridCol w:w="931"/>
                              <w:gridCol w:w="794"/>
                              <w:gridCol w:w="198"/>
                              <w:gridCol w:w="851"/>
                              <w:gridCol w:w="850"/>
                              <w:gridCol w:w="142"/>
                              <w:gridCol w:w="719"/>
                              <w:gridCol w:w="699"/>
                              <w:gridCol w:w="141"/>
                              <w:gridCol w:w="735"/>
                              <w:gridCol w:w="690"/>
                              <w:gridCol w:w="50"/>
                              <w:gridCol w:w="685"/>
                              <w:gridCol w:w="735"/>
                            </w:tblGrid>
                            <w:tr>
                              <w:trPr>
                                <w:trHeight w:val="721" w:hRule="atLeast"/>
                              </w:trPr>
                              <w:tc>
                                <w:tcPr>
                                  <w:tcW w:w="11415" w:type="dxa"/>
                                  <w:gridSpan w:val="18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S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Table. </w:t>
                                  </w:r>
                                  <w:bookmarkStart w:id="0" w:name="OLE_LINK1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Distribution of gastroscopic biopsied patients for Hp Infection, Gastritis, GIN and Gastric Cancer by age (years) between males and females </w:t>
                                  </w:r>
                                  <w:bookmarkEnd w:id="0"/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32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ge group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Hp (1+~3+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NAG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CAG 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LGIN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HGIN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Both sex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&lt;20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0-2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11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42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6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5-2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67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07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30-3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205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85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623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83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2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02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35-3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272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14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915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67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6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72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98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40-4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,965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.95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,29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.76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,17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.89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32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55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45-4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,732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9.04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,23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8.5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,52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.03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.04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14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50-5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,762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.13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,14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.29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,89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2.96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.53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63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55-5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431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78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,324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89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,18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58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81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12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60-6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822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33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472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3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84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45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32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.71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65-6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421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.72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932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.7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65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83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.43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.72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70-7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228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94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705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.07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48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26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.79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1.32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8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75-7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69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5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05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95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66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0-84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86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.09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85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05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4,859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3,61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0,07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0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29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&lt;20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0-2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5-2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75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5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98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30-3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90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.23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4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.74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4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22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35-3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248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46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502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12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43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35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59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40-4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159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6.37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708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6.4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25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.69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58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45-4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463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8.67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890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7.5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36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.46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.37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50-5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898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.39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375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.42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89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2.34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.37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07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55-5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244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43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540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3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54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05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78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72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60-6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36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132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.87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26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25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38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74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65-6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18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69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75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71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15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53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58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.42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70-7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65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.04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18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97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28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41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2.77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.81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9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75-7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5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92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38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2.75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0-84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38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85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36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,189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6,46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,32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9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emales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&lt;20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0-2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25-2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92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20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30-3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15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41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7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9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6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81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35-3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024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77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413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19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07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96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40-4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806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.48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589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92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.05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24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.25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45-4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269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9.44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,34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9.52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15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.59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86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33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50-5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864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.97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76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6.13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,0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.62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.16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17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55-5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187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17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784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4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64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.13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86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.25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60-6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86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59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340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81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57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.21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2.92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2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65-6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03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.88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15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.7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5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19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7.76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8.75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70-74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63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82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8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.17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,19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.46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2.92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7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75-79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0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37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5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.08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.24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17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0-84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85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,670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7,150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,75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0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0.75pt;height:956.7pt;mso-wrap-distance-left:9pt;mso-wrap-distance-right:9pt;mso-wrap-distance-top:0pt;mso-wrap-distance-bottom:0pt;margin-top:99.9pt;mso-position-vertical-relative:page;margin-left:110.6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1415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320"/>
                        <w:gridCol w:w="840"/>
                        <w:gridCol w:w="795"/>
                        <w:gridCol w:w="240"/>
                        <w:gridCol w:w="931"/>
                        <w:gridCol w:w="794"/>
                        <w:gridCol w:w="198"/>
                        <w:gridCol w:w="851"/>
                        <w:gridCol w:w="850"/>
                        <w:gridCol w:w="142"/>
                        <w:gridCol w:w="719"/>
                        <w:gridCol w:w="699"/>
                        <w:gridCol w:w="141"/>
                        <w:gridCol w:w="735"/>
                        <w:gridCol w:w="690"/>
                        <w:gridCol w:w="50"/>
                        <w:gridCol w:w="685"/>
                        <w:gridCol w:w="735"/>
                      </w:tblGrid>
                      <w:tr>
                        <w:trPr>
                          <w:trHeight w:val="721" w:hRule="atLeast"/>
                        </w:trPr>
                        <w:tc>
                          <w:tcPr>
                            <w:tcW w:w="11415" w:type="dxa"/>
                            <w:gridSpan w:val="18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S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able. </w:t>
                            </w:r>
                            <w:bookmarkStart w:id="1" w:name="OLE_LINK1"/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Distribution of gastroscopic biopsied patients for Hp Infection, Gastritis, GIN and Gastric Cancer by age (years) between males and females </w:t>
                            </w:r>
                            <w:bookmarkEnd w:id="1"/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32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ge group</w:t>
                            </w:r>
                          </w:p>
                        </w:tc>
                        <w:tc>
                          <w:tcPr>
                            <w:tcW w:w="163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Hp (1+~3+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2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NAG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CAG 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LGIN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HGIN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C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32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Both sex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&lt;20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0-2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11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42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6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5-2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67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076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30-3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205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85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623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83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20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02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35-3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272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14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915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67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62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72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98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24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40-4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,965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.95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,29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.76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,17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.89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32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55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33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45-4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,732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9.04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,23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8.5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,52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.03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.04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14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50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50-5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,762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.13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,14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.29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,89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2.96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.53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63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36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55-5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431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78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,324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89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,18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58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81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12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67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60-6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822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33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472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3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84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45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32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.71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.15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65-6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421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.72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932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.7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65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83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.43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.72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.69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70-7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228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94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705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.07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48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26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.79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1.32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8.79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75-7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69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29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5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05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95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66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.29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0-84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86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.09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.65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85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05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24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4,859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3,617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0,07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05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293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&lt;20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0-2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5-2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75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56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98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30-3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90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.23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46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.74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4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22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35-3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248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46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502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12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43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35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59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40-4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159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6.37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708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6.4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25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.69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58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23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45-4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463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8.67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890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7.5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36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.46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.37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36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50-5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898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.39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375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.42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89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2.34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.37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07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97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55-5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244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43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540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3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54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05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78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72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58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60-6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36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132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.87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26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25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38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74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.62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65-6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18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69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75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71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15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53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58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.42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.42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70-7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65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.04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18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97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28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41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2.77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.81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9.25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75-7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55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5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92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38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2.75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.49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0-84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38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.75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85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36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72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,189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6,467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,32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92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emales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&lt;20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0-2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25-2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92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20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30-3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15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41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7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9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6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81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33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35-3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024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77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413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19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07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96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99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40-4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806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.48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589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92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.05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24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.25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97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45-4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269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9.44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,34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9.52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15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.59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86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33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97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50-5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864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.97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766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6.13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,00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.62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.16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17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63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55-5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187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17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784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4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64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.13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86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.25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.64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60-6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86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59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340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81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57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.21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2.92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2.62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65-6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03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.88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15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.7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50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19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7.76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8.75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.61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70-74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63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82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8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.17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,19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.46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2.92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7.28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75-79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06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37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5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.08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.24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17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63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0-84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.32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85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,670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7,150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,75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04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5840" w:h="2448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时光清浅</cp:lastModifiedBy>
  <cp:lastPrinted>2018-10-16T03:00:00Z</cp:lastPrinted>
  <dcterms:modified xsi:type="dcterms:W3CDTF">2021-10-18T03:18:1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